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F272A" w14:textId="2C979837" w:rsidR="005D08AA" w:rsidRPr="005D08AA" w:rsidRDefault="00324DEE" w:rsidP="005D08AA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5D08AA" w:rsidRPr="005D08A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="005D08AA" w:rsidRPr="005D08AA">
        <w:rPr>
          <w:b/>
          <w:bCs/>
          <w:lang w:val="en-US"/>
        </w:rPr>
        <w:t>. Hosmer-Lemeshow Goodness-of-Fit and Brier Scores for Logistic Regression Models</w:t>
      </w:r>
      <w:r w:rsidR="005D08AA" w:rsidRPr="005D08AA">
        <w:rPr>
          <w:lang w:val="en-US"/>
        </w:rPr>
        <w:t>.</w:t>
      </w:r>
    </w:p>
    <w:tbl>
      <w:tblPr>
        <w:tblW w:w="8580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6"/>
        <w:gridCol w:w="1891"/>
        <w:gridCol w:w="991"/>
        <w:gridCol w:w="1441"/>
        <w:gridCol w:w="1441"/>
      </w:tblGrid>
      <w:tr w:rsidR="005D08AA" w:rsidRPr="005D08AA" w14:paraId="7F57D6D5" w14:textId="77777777">
        <w:trPr>
          <w:trHeight w:val="305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E752F" w14:textId="77777777" w:rsidR="005D08AA" w:rsidRPr="005D08AA" w:rsidRDefault="005D08AA" w:rsidP="005D08AA">
            <w:r w:rsidRPr="005D08AA">
              <w:rPr>
                <w:b/>
                <w:bCs/>
              </w:rPr>
              <w:t>Mode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280BD" w14:textId="77777777" w:rsidR="005D08AA" w:rsidRPr="005D08AA" w:rsidRDefault="005D08AA" w:rsidP="005D08AA">
            <w:r w:rsidRPr="005D08AA">
              <w:rPr>
                <w:b/>
                <w:bCs/>
              </w:rPr>
              <w:t>HL Chi-squa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1A562" w14:textId="77777777" w:rsidR="005D08AA" w:rsidRPr="005D08AA" w:rsidRDefault="005D08AA" w:rsidP="005D08AA">
            <w:r w:rsidRPr="005D08AA">
              <w:rPr>
                <w:b/>
                <w:bCs/>
              </w:rPr>
              <w:t>HL d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26875" w14:textId="77777777" w:rsidR="005D08AA" w:rsidRPr="005D08AA" w:rsidRDefault="005D08AA" w:rsidP="005D08AA">
            <w:r w:rsidRPr="005D08AA">
              <w:rPr>
                <w:b/>
                <w:bCs/>
              </w:rPr>
              <w:t>HL 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E31C3" w14:textId="77777777" w:rsidR="005D08AA" w:rsidRPr="005D08AA" w:rsidRDefault="005D08AA" w:rsidP="005D08AA">
            <w:r w:rsidRPr="005D08AA">
              <w:rPr>
                <w:b/>
                <w:bCs/>
              </w:rPr>
              <w:t>Brier Score</w:t>
            </w:r>
          </w:p>
        </w:tc>
      </w:tr>
      <w:tr w:rsidR="005D08AA" w:rsidRPr="005D08AA" w14:paraId="22FD8DE3" w14:textId="77777777">
        <w:trPr>
          <w:trHeight w:val="305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9B724" w14:textId="77777777" w:rsidR="005D08AA" w:rsidRPr="005D08AA" w:rsidRDefault="005D08AA" w:rsidP="005D08AA">
            <w:r w:rsidRPr="005D08AA">
              <w:t>Model 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3D365" w14:textId="77777777" w:rsidR="005D08AA" w:rsidRPr="005D08AA" w:rsidRDefault="005D08AA" w:rsidP="005D08AA">
            <w:r w:rsidRPr="005D08AA">
              <w:t>8,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19212" w14:textId="77777777" w:rsidR="005D08AA" w:rsidRPr="005D08AA" w:rsidRDefault="005D08AA" w:rsidP="005D08AA">
            <w:r w:rsidRPr="005D08AA"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DA837" w14:textId="77777777" w:rsidR="005D08AA" w:rsidRPr="005D08AA" w:rsidRDefault="005D08AA" w:rsidP="005D08AA">
            <w:r w:rsidRPr="005D08AA">
              <w:t>0,3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AFA35" w14:textId="77777777" w:rsidR="005D08AA" w:rsidRPr="005D08AA" w:rsidRDefault="005D08AA" w:rsidP="005D08AA">
            <w:r w:rsidRPr="005D08AA">
              <w:t>0,121</w:t>
            </w:r>
          </w:p>
        </w:tc>
      </w:tr>
      <w:tr w:rsidR="005D08AA" w:rsidRPr="005D08AA" w14:paraId="7535C679" w14:textId="77777777">
        <w:trPr>
          <w:trHeight w:val="305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8F924" w14:textId="77777777" w:rsidR="005D08AA" w:rsidRPr="005D08AA" w:rsidRDefault="005D08AA" w:rsidP="005D08AA">
            <w:r w:rsidRPr="005D08AA">
              <w:t>Model 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AE110" w14:textId="77777777" w:rsidR="005D08AA" w:rsidRPr="005D08AA" w:rsidRDefault="005D08AA" w:rsidP="005D08AA">
            <w:r w:rsidRPr="005D08AA">
              <w:t>9,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8F229" w14:textId="77777777" w:rsidR="005D08AA" w:rsidRPr="005D08AA" w:rsidRDefault="005D08AA" w:rsidP="005D08AA">
            <w:r w:rsidRPr="005D08AA"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EF673" w14:textId="77777777" w:rsidR="005D08AA" w:rsidRPr="005D08AA" w:rsidRDefault="005D08AA" w:rsidP="005D08AA">
            <w:r w:rsidRPr="005D08AA">
              <w:t>0,3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14E4E" w14:textId="77777777" w:rsidR="005D08AA" w:rsidRPr="005D08AA" w:rsidRDefault="005D08AA" w:rsidP="005D08AA">
            <w:r w:rsidRPr="005D08AA">
              <w:t>0,125</w:t>
            </w:r>
          </w:p>
        </w:tc>
      </w:tr>
      <w:tr w:rsidR="005D08AA" w:rsidRPr="005D08AA" w14:paraId="556EDF08" w14:textId="77777777">
        <w:trPr>
          <w:trHeight w:val="305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BFC61" w14:textId="77777777" w:rsidR="005D08AA" w:rsidRPr="005D08AA" w:rsidRDefault="005D08AA" w:rsidP="005D08AA">
            <w:r w:rsidRPr="005D08AA">
              <w:t>Model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DE8CA" w14:textId="77777777" w:rsidR="005D08AA" w:rsidRPr="005D08AA" w:rsidRDefault="005D08AA" w:rsidP="005D08AA">
            <w:r w:rsidRPr="005D08AA">
              <w:t>5,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82ECD" w14:textId="77777777" w:rsidR="005D08AA" w:rsidRPr="005D08AA" w:rsidRDefault="005D08AA" w:rsidP="005D08AA">
            <w:r w:rsidRPr="005D08AA"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848C2" w14:textId="77777777" w:rsidR="005D08AA" w:rsidRPr="005D08AA" w:rsidRDefault="005D08AA" w:rsidP="005D08AA">
            <w:r w:rsidRPr="005D08AA">
              <w:t>0,6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C35F5" w14:textId="77777777" w:rsidR="005D08AA" w:rsidRPr="005D08AA" w:rsidRDefault="005D08AA" w:rsidP="005D08AA">
            <w:r w:rsidRPr="005D08AA">
              <w:t>0,129</w:t>
            </w:r>
          </w:p>
        </w:tc>
      </w:tr>
      <w:tr w:rsidR="005D08AA" w:rsidRPr="005D08AA" w14:paraId="51A40178" w14:textId="77777777">
        <w:trPr>
          <w:trHeight w:val="305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F0662" w14:textId="77777777" w:rsidR="005D08AA" w:rsidRPr="005D08AA" w:rsidRDefault="005D08AA" w:rsidP="005D08AA">
            <w:r w:rsidRPr="005D08AA">
              <w:t>Model 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49439" w14:textId="77777777" w:rsidR="005D08AA" w:rsidRPr="005D08AA" w:rsidRDefault="005D08AA" w:rsidP="005D08AA">
            <w:r w:rsidRPr="005D08AA">
              <w:t>4,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73881" w14:textId="77777777" w:rsidR="005D08AA" w:rsidRPr="005D08AA" w:rsidRDefault="005D08AA" w:rsidP="005D08AA">
            <w:r w:rsidRPr="005D08AA"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F98FC" w14:textId="77777777" w:rsidR="005D08AA" w:rsidRPr="005D08AA" w:rsidRDefault="005D08AA" w:rsidP="005D08AA">
            <w:r w:rsidRPr="005D08AA">
              <w:t>0,7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CD996" w14:textId="77777777" w:rsidR="005D08AA" w:rsidRPr="005D08AA" w:rsidRDefault="005D08AA" w:rsidP="005D08AA">
            <w:r w:rsidRPr="005D08AA">
              <w:t>0,138</w:t>
            </w:r>
          </w:p>
        </w:tc>
      </w:tr>
      <w:tr w:rsidR="005D08AA" w:rsidRPr="005D08AA" w14:paraId="7479CF5F" w14:textId="77777777">
        <w:trPr>
          <w:trHeight w:val="305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9385B" w14:textId="77777777" w:rsidR="005D08AA" w:rsidRPr="005D08AA" w:rsidRDefault="005D08AA" w:rsidP="005D08AA">
            <w:pPr>
              <w:rPr>
                <w:lang w:val="en-US"/>
              </w:rPr>
            </w:pPr>
            <w:r w:rsidRPr="005D08AA">
              <w:t>Model 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3B3C7" w14:textId="77777777" w:rsidR="005D08AA" w:rsidRPr="005D08AA" w:rsidRDefault="005D08AA" w:rsidP="005D08AA">
            <w:r w:rsidRPr="005D08AA">
              <w:t>5,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4C663" w14:textId="77777777" w:rsidR="005D08AA" w:rsidRPr="005D08AA" w:rsidRDefault="005D08AA" w:rsidP="005D08AA">
            <w:r w:rsidRPr="005D08AA"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BAFC9" w14:textId="77777777" w:rsidR="005D08AA" w:rsidRPr="005D08AA" w:rsidRDefault="005D08AA" w:rsidP="005D08AA">
            <w:r w:rsidRPr="005D08AA">
              <w:t>0,7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39A78" w14:textId="77777777" w:rsidR="005D08AA" w:rsidRPr="005D08AA" w:rsidRDefault="005D08AA" w:rsidP="005D08AA">
            <w:r w:rsidRPr="005D08AA">
              <w:t>0,120</w:t>
            </w:r>
          </w:p>
        </w:tc>
      </w:tr>
      <w:tr w:rsidR="005D08AA" w:rsidRPr="005D08AA" w14:paraId="6B138A8F" w14:textId="77777777">
        <w:trPr>
          <w:trHeight w:val="305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5714B" w14:textId="77777777" w:rsidR="005D08AA" w:rsidRPr="005D08AA" w:rsidRDefault="005D08AA" w:rsidP="005D08AA">
            <w:pPr>
              <w:rPr>
                <w:lang w:val="en-US"/>
              </w:rPr>
            </w:pPr>
            <w:r w:rsidRPr="005D08AA">
              <w:t>Model 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7EE70" w14:textId="77777777" w:rsidR="005D08AA" w:rsidRPr="005D08AA" w:rsidRDefault="005D08AA" w:rsidP="005D08AA">
            <w:r w:rsidRPr="005D08AA">
              <w:t>3,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30E44" w14:textId="77777777" w:rsidR="005D08AA" w:rsidRPr="005D08AA" w:rsidRDefault="005D08AA" w:rsidP="005D08AA">
            <w:r w:rsidRPr="005D08AA"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70413" w14:textId="77777777" w:rsidR="005D08AA" w:rsidRPr="005D08AA" w:rsidRDefault="005D08AA" w:rsidP="005D08AA">
            <w:r w:rsidRPr="005D08AA">
              <w:t>0,9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3F74F" w14:textId="77777777" w:rsidR="005D08AA" w:rsidRPr="005D08AA" w:rsidRDefault="005D08AA" w:rsidP="005D08AA">
            <w:r w:rsidRPr="005D08AA">
              <w:t>0,123</w:t>
            </w:r>
          </w:p>
        </w:tc>
      </w:tr>
      <w:tr w:rsidR="005D08AA" w:rsidRPr="005D08AA" w14:paraId="239C7C51" w14:textId="77777777">
        <w:trPr>
          <w:trHeight w:val="305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78044" w14:textId="77777777" w:rsidR="005D08AA" w:rsidRPr="005D08AA" w:rsidRDefault="005D08AA" w:rsidP="005D08AA">
            <w:pPr>
              <w:rPr>
                <w:lang w:val="en-US"/>
              </w:rPr>
            </w:pPr>
            <w:r w:rsidRPr="005D08AA">
              <w:t>Model 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09556" w14:textId="77777777" w:rsidR="005D08AA" w:rsidRPr="005D08AA" w:rsidRDefault="005D08AA" w:rsidP="005D08AA">
            <w:r w:rsidRPr="005D08AA">
              <w:t>14,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DB58B" w14:textId="77777777" w:rsidR="005D08AA" w:rsidRPr="005D08AA" w:rsidRDefault="005D08AA" w:rsidP="005D08AA">
            <w:r w:rsidRPr="005D08AA"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A8345" w14:textId="77777777" w:rsidR="005D08AA" w:rsidRPr="005D08AA" w:rsidRDefault="005D08AA" w:rsidP="005D08AA">
            <w:r w:rsidRPr="005D08AA">
              <w:t>0,0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AA583" w14:textId="77777777" w:rsidR="005D08AA" w:rsidRPr="005D08AA" w:rsidRDefault="005D08AA" w:rsidP="005D08AA">
            <w:r w:rsidRPr="005D08AA">
              <w:t>0,125</w:t>
            </w:r>
          </w:p>
        </w:tc>
      </w:tr>
      <w:tr w:rsidR="005D08AA" w:rsidRPr="005D08AA" w14:paraId="70EE62A3" w14:textId="77777777">
        <w:trPr>
          <w:trHeight w:val="305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9EE4A" w14:textId="77777777" w:rsidR="005D08AA" w:rsidRPr="005D08AA" w:rsidRDefault="005D08AA" w:rsidP="005D08AA">
            <w:r w:rsidRPr="005D08AA">
              <w:t>Model 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775EF" w14:textId="77777777" w:rsidR="005D08AA" w:rsidRPr="005D08AA" w:rsidRDefault="005D08AA" w:rsidP="005D08AA">
            <w:r w:rsidRPr="005D08AA">
              <w:t>14,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41EA0" w14:textId="77777777" w:rsidR="005D08AA" w:rsidRPr="005D08AA" w:rsidRDefault="005D08AA" w:rsidP="005D08AA">
            <w:r w:rsidRPr="005D08AA"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7C0EF" w14:textId="77777777" w:rsidR="005D08AA" w:rsidRPr="005D08AA" w:rsidRDefault="005D08AA" w:rsidP="005D08AA">
            <w:r w:rsidRPr="005D08AA">
              <w:t>0,0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15E60" w14:textId="77777777" w:rsidR="005D08AA" w:rsidRPr="005D08AA" w:rsidRDefault="005D08AA" w:rsidP="005D08AA">
            <w:r w:rsidRPr="005D08AA">
              <w:t>0,078</w:t>
            </w:r>
          </w:p>
        </w:tc>
      </w:tr>
    </w:tbl>
    <w:p w14:paraId="044AF849" w14:textId="77777777" w:rsidR="005D08AA" w:rsidRPr="005D08AA" w:rsidRDefault="005D08AA" w:rsidP="005D08AA">
      <w:pPr>
        <w:rPr>
          <w:lang w:val="en-US"/>
        </w:rPr>
      </w:pPr>
      <w:r w:rsidRPr="005D08AA">
        <w:rPr>
          <w:lang w:val="en-US"/>
        </w:rPr>
        <w:t>Legend: HL – Hosmer-Lemeshow test, df – degrees of freedom</w:t>
      </w:r>
    </w:p>
    <w:p w14:paraId="725C8EE0" w14:textId="77777777" w:rsidR="0048668B" w:rsidRPr="00324DEE" w:rsidRDefault="0048668B">
      <w:pPr>
        <w:rPr>
          <w:lang w:val="en-US"/>
        </w:rPr>
      </w:pPr>
    </w:p>
    <w:sectPr w:rsidR="0048668B" w:rsidRPr="00324D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1D8"/>
    <w:rsid w:val="000104E4"/>
    <w:rsid w:val="00022A43"/>
    <w:rsid w:val="000E1CE7"/>
    <w:rsid w:val="001C6E8C"/>
    <w:rsid w:val="00265615"/>
    <w:rsid w:val="002671E0"/>
    <w:rsid w:val="002B0DE1"/>
    <w:rsid w:val="00324DEE"/>
    <w:rsid w:val="003F77D8"/>
    <w:rsid w:val="0048668B"/>
    <w:rsid w:val="004C150C"/>
    <w:rsid w:val="005D08AA"/>
    <w:rsid w:val="005D56CB"/>
    <w:rsid w:val="005E2C95"/>
    <w:rsid w:val="00617737"/>
    <w:rsid w:val="00627241"/>
    <w:rsid w:val="006C2377"/>
    <w:rsid w:val="007B4C82"/>
    <w:rsid w:val="008C2734"/>
    <w:rsid w:val="00900816"/>
    <w:rsid w:val="00920095"/>
    <w:rsid w:val="009F194F"/>
    <w:rsid w:val="00B54960"/>
    <w:rsid w:val="00B775A8"/>
    <w:rsid w:val="00E171D8"/>
    <w:rsid w:val="00E41F6A"/>
    <w:rsid w:val="00EE6071"/>
    <w:rsid w:val="00F9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4C318"/>
  <w15:chartTrackingRefBased/>
  <w15:docId w15:val="{B1A0D1D2-914D-4E8B-B035-C9E9D7D2E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E171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17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171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171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171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171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171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171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171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17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17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17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171D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171D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171D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171D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171D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171D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171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17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171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17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171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171D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171D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171D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17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171D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171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77</Characters>
  <Application>Microsoft Office Word</Application>
  <DocSecurity>0</DocSecurity>
  <Lines>19</Lines>
  <Paragraphs>12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lart, Thiago</dc:creator>
  <cp:keywords/>
  <dc:description/>
  <cp:lastModifiedBy>Goulart, Thiago</cp:lastModifiedBy>
  <cp:revision>4</cp:revision>
  <dcterms:created xsi:type="dcterms:W3CDTF">2025-12-01T22:54:00Z</dcterms:created>
  <dcterms:modified xsi:type="dcterms:W3CDTF">2025-12-10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1ad43a-0344-400a-b9a5-e4cb32ce5858</vt:lpwstr>
  </property>
</Properties>
</file>